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left" w:pos="1095" w:leader="none"/>
        </w:tabs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S8 Table.</w:t>
      </w:r>
      <w:r>
        <w:rPr>
          <w:rFonts w:cs="Arial" w:ascii="Arial" w:hAnsi="Arial"/>
          <w:lang w:val="en-GB"/>
        </w:rPr>
        <w:t xml:space="preserve"> Crude rates of smoking cessation per 1000/year (and person-years at risk) for females, by cohort and period.</w:t>
      </w:r>
    </w:p>
    <w:tbl>
      <w:tblPr>
        <w:tblW w:w="142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1427"/>
        <w:gridCol w:w="1427"/>
        <w:gridCol w:w="1428"/>
        <w:gridCol w:w="1428"/>
        <w:gridCol w:w="1428"/>
        <w:gridCol w:w="1428"/>
        <w:gridCol w:w="1428"/>
        <w:gridCol w:w="1428"/>
        <w:gridCol w:w="1428"/>
      </w:tblGrid>
      <w:tr>
        <w:trPr/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42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Age 16–35 </w:t>
            </w:r>
          </w:p>
        </w:tc>
        <w:tc>
          <w:tcPr>
            <w:tcW w:w="42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ge 36–50</w:t>
            </w:r>
          </w:p>
        </w:tc>
        <w:tc>
          <w:tcPr>
            <w:tcW w:w="42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ge 51–65</w:t>
            </w:r>
          </w:p>
        </w:tc>
      </w:tr>
      <w:tr>
        <w:trPr>
          <w:trHeight w:val="289" w:hRule="atLeast"/>
        </w:trPr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HS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AHS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ooled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HS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AHS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ooled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HS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AHS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ooled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1930–1939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(3,956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.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lang w:val="en-GB"/>
              </w:rPr>
              <w:t>(3,956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403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.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(403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1940–1949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(5,776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4.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lang w:val="en-GB"/>
              </w:rPr>
              <w:t>(5,776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1,357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5.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(1,357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201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5.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(201)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1950–1959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(5,358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6.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(5,358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3,162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6.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(3,162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712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5.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(712)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1960–1969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.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(6,984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8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1,898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2.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lang w:val="en-GB"/>
              </w:rPr>
              <w:t>(8,869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.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3,904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9.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lang w:val="en-GB"/>
              </w:rPr>
              <w:t>(3,904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.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(1,952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9.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lang w:val="en-GB"/>
              </w:rPr>
              <w:t>(1,952)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1970–1979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6.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(11,464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.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(18,583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7.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lang w:val="en-GB"/>
              </w:rPr>
              <w:t>(30,021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.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2,121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9.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(2,121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.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(2,369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32.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lang w:val="en-GB"/>
              </w:rPr>
              <w:t>(2,369)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1980–1989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9.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(8,612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2.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(38,590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5.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lang w:val="en-GB"/>
              </w:rPr>
              <w:t>(47,185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3.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1,438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.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939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5.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(2,377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4.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490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44.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(490)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1990–1999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0.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(2,296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6.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(19,936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8.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lang w:val="en-GB"/>
              </w:rPr>
              <w:t>(22,229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.18 (4,201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2.2 (11,561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4.6 (15,762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.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135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.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218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31.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lang w:val="en-GB"/>
              </w:rPr>
              <w:t>(347)</w:t>
            </w:r>
          </w:p>
        </w:tc>
      </w:tr>
      <w:tr>
        <w:trPr>
          <w:trHeight w:val="174" w:hRule="atLeast"/>
        </w:trPr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2000–2005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3.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526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53.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eastAsia="Arial" w:cs="Arial" w:ascii="Arial" w:hAnsi="Arial"/>
                <w:b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lang w:val="en-GB"/>
              </w:rPr>
              <w:t>(526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4.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2,237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.5 (13,254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34.2 (15,491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7.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(2,299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.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(1,793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45.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lang w:val="en-GB"/>
              </w:rPr>
              <w:t>(4,070)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before="0" w:after="20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headerReference w:type="default" r:id="rId2"/>
      <w:type w:val="nextPage"/>
      <w:pgSz w:orient="landscape" w:w="16838" w:h="11906"/>
      <w:pgMar w:left="1417" w:right="1134" w:gutter="0" w:header="708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>
        <w:rFonts w:cs="Arial" w:ascii="Arial" w:hAnsi="Arial"/>
        <w:sz w:val="18"/>
        <w:szCs w:val="16"/>
        <w:lang w:val="en-GB"/>
      </w:rPr>
      <w:t>James AL, Caliskan G, et al. Trends in smoking initiation and cessation over a century in two Australian cohorts.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tr-T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tr-T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tr-TR"/>
    </w:rPr>
  </w:style>
  <w:style w:type="character" w:styleId="CommentSubjectChar">
    <w:name w:val="Comment Subject Char"/>
    <w:qFormat/>
    <w:rPr>
      <w:b/>
      <w:bCs/>
      <w:lang w:val="tr-TR"/>
    </w:rPr>
  </w:style>
  <w:style w:type="character" w:styleId="HeaderChar">
    <w:name w:val="Header Char"/>
    <w:qFormat/>
    <w:rPr>
      <w:sz w:val="22"/>
      <w:szCs w:val="22"/>
      <w:lang w:val="tr-TR"/>
    </w:rPr>
  </w:style>
  <w:style w:type="character" w:styleId="FooterChar">
    <w:name w:val="Footer Char"/>
    <w:qFormat/>
    <w:rPr>
      <w:sz w:val="22"/>
      <w:szCs w:val="22"/>
      <w:lang w:val="tr-T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4T09:19:00Z</dcterms:created>
  <dc:creator>Gulser Caliskan</dc:creator>
  <dc:description/>
  <cp:keywords/>
  <dc:language>en-US</dc:language>
  <cp:lastModifiedBy>Alessandro Marcon</cp:lastModifiedBy>
  <cp:lastPrinted>2022-01-18T08:22:00Z</cp:lastPrinted>
  <dcterms:modified xsi:type="dcterms:W3CDTF">2024-05-01T14:13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A2108920087F45B54C37D38C2433AE</vt:lpwstr>
  </property>
  <property fmtid="{D5CDD505-2E9C-101B-9397-08002B2CF9AE}" pid="3" name="_activity">
    <vt:lpwstr/>
  </property>
</Properties>
</file>